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3C62D" w14:textId="5FDE0BF6" w:rsidR="00237768" w:rsidRPr="00A6579A" w:rsidRDefault="00A6579A">
      <w:pPr>
        <w:rPr>
          <w:rFonts w:ascii="Bookman Old Style" w:hAnsi="Bookman Old Style"/>
          <w:lang w:val="en-US"/>
        </w:rPr>
      </w:pPr>
      <w:r w:rsidRPr="00A6579A">
        <w:rPr>
          <w:rFonts w:ascii="Bookman Old Style" w:hAnsi="Bookman Old Style"/>
          <w:b/>
          <w:bCs/>
          <w:lang w:val="en-US"/>
        </w:rPr>
        <w:t>S</w:t>
      </w:r>
      <w:r w:rsidR="00391AED">
        <w:rPr>
          <w:rFonts w:ascii="Bookman Old Style" w:hAnsi="Bookman Old Style"/>
          <w:b/>
          <w:bCs/>
          <w:lang w:val="en-US"/>
        </w:rPr>
        <w:t>7</w:t>
      </w:r>
      <w:r w:rsidRPr="00A6579A">
        <w:rPr>
          <w:rFonts w:ascii="Bookman Old Style" w:hAnsi="Bookman Old Style"/>
          <w:b/>
          <w:bCs/>
          <w:lang w:val="en-US"/>
        </w:rPr>
        <w:t xml:space="preserve"> Table.</w:t>
      </w:r>
      <w:r w:rsidRPr="00A6579A">
        <w:rPr>
          <w:rFonts w:ascii="Bookman Old Style" w:hAnsi="Bookman Old Style"/>
          <w:lang w:val="en-US"/>
        </w:rPr>
        <w:t xml:space="preserve"> </w:t>
      </w:r>
      <w:r w:rsidR="00732A6D">
        <w:rPr>
          <w:rFonts w:ascii="Bookman Old Style" w:hAnsi="Bookman Old Style"/>
          <w:lang w:val="en-US"/>
        </w:rPr>
        <w:t>Time period effects</w:t>
      </w:r>
      <w:r w:rsidRPr="00A6579A">
        <w:rPr>
          <w:rFonts w:ascii="Bookman Old Style" w:hAnsi="Bookman Old Style"/>
          <w:lang w:val="en-US"/>
        </w:rPr>
        <w:t xml:space="preserve"> </w:t>
      </w:r>
      <w:r w:rsidR="006545D1">
        <w:rPr>
          <w:rFonts w:ascii="Bookman Old Style" w:hAnsi="Bookman Old Style"/>
          <w:lang w:val="en-US"/>
        </w:rPr>
        <w:t xml:space="preserve">from </w:t>
      </w:r>
      <w:r w:rsidR="00F42719">
        <w:rPr>
          <w:rFonts w:ascii="Bookman Old Style" w:hAnsi="Bookman Old Style"/>
          <w:lang w:val="en-US"/>
        </w:rPr>
        <w:t xml:space="preserve">language region stratified </w:t>
      </w:r>
      <w:r w:rsidR="006545D1">
        <w:rPr>
          <w:rFonts w:ascii="Bookman Old Style" w:hAnsi="Bookman Old Style"/>
          <w:lang w:val="en-US"/>
        </w:rPr>
        <w:t>adjusted</w:t>
      </w:r>
      <w:r w:rsidR="00E74E73">
        <w:rPr>
          <w:rFonts w:ascii="Bookman Old Style" w:hAnsi="Bookman Old Style"/>
          <w:lang w:val="en-US"/>
        </w:rPr>
        <w:t xml:space="preserve"> hierarchical</w:t>
      </w:r>
      <w:r w:rsidR="006545D1">
        <w:rPr>
          <w:rFonts w:ascii="Bookman Old Style" w:hAnsi="Bookman Old Style"/>
          <w:lang w:val="en-US"/>
        </w:rPr>
        <w:t xml:space="preserve"> logistic regression models</w:t>
      </w:r>
      <w:r w:rsidRPr="00A6579A">
        <w:rPr>
          <w:rFonts w:ascii="Bookman Old Style" w:hAnsi="Bookman Old Style"/>
          <w:lang w:val="en-US"/>
        </w:rPr>
        <w:t>.</w:t>
      </w:r>
    </w:p>
    <w:p w14:paraId="78B37292" w14:textId="173F4806" w:rsidR="00A6579A" w:rsidRPr="00A6579A" w:rsidRDefault="00A6579A">
      <w:pPr>
        <w:rPr>
          <w:rFonts w:ascii="Bookman Old Style" w:hAnsi="Bookman Old Style"/>
          <w:lang w:val="en-US"/>
        </w:rPr>
      </w:pPr>
    </w:p>
    <w:tbl>
      <w:tblPr>
        <w:tblW w:w="13742" w:type="dxa"/>
        <w:tblInd w:w="1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8"/>
        <w:gridCol w:w="1956"/>
        <w:gridCol w:w="2552"/>
        <w:gridCol w:w="1716"/>
        <w:gridCol w:w="1404"/>
        <w:gridCol w:w="1544"/>
        <w:gridCol w:w="892"/>
      </w:tblGrid>
      <w:tr w:rsidR="004B15A8" w:rsidRPr="004B15A8" w14:paraId="42A59985" w14:textId="77777777" w:rsidTr="004B15A8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56057C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Study outcom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C14E1D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Language regio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2989F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Period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C9EA8C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Adjusted odds ratio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DBE21F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Lower 95% CI</w:t>
            </w:r>
          </w:p>
        </w:tc>
        <w:tc>
          <w:tcPr>
            <w:tcW w:w="1544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22A506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Upper 95% CI</w:t>
            </w:r>
          </w:p>
        </w:tc>
        <w:tc>
          <w:tcPr>
            <w:tcW w:w="888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C5C794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p-value</w:t>
            </w:r>
          </w:p>
        </w:tc>
      </w:tr>
      <w:tr w:rsidR="004B15A8" w:rsidRPr="004B15A8" w14:paraId="4D786D6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F5F6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BD55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3A20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DAB37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23B16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5A6A3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AA25C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2AA1285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09088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8877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1E66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41C9A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E1CE4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6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B365F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7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5C7FD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30</w:t>
            </w:r>
          </w:p>
        </w:tc>
      </w:tr>
      <w:tr w:rsidR="004B15A8" w:rsidRPr="004B15A8" w14:paraId="7E90C2C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60F5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D64B4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11B24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0904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DBC8D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7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499C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35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D221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94</w:t>
            </w:r>
          </w:p>
        </w:tc>
      </w:tr>
      <w:tr w:rsidR="004B15A8" w:rsidRPr="004B15A8" w14:paraId="66FCDD9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8D865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7920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A930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8388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9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CA47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2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ADA5B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28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B6AC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82</w:t>
            </w:r>
          </w:p>
        </w:tc>
      </w:tr>
      <w:tr w:rsidR="004B15A8" w:rsidRPr="004B15A8" w14:paraId="0340C25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EB12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6E9B8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06D2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7F0A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7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57B9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5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F134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04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446E1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9</w:t>
            </w:r>
          </w:p>
        </w:tc>
      </w:tr>
      <w:tr w:rsidR="004B15A8" w:rsidRPr="004B15A8" w14:paraId="4020365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6BACB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CC12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B685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D88C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5DBB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BD59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D422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6F700A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D0EBA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EDA69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D7DF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58D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2203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8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5AF17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69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D418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17</w:t>
            </w:r>
          </w:p>
        </w:tc>
      </w:tr>
      <w:tr w:rsidR="004B15A8" w:rsidRPr="004B15A8" w14:paraId="214363B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E1CEA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C0D1E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41557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8D28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1818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0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41DA0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96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55FFC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10</w:t>
            </w:r>
          </w:p>
        </w:tc>
      </w:tr>
      <w:tr w:rsidR="004B15A8" w:rsidRPr="004B15A8" w14:paraId="45D9CA7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545FD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D42C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26877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766D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3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085E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0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D627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81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F7DCA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2</w:t>
            </w:r>
          </w:p>
        </w:tc>
      </w:tr>
      <w:tr w:rsidR="004B15A8" w:rsidRPr="004B15A8" w14:paraId="24F1330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38129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2EE86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96895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EB05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1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07B4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6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66C6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.36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59467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3</w:t>
            </w:r>
          </w:p>
        </w:tc>
      </w:tr>
      <w:tr w:rsidR="004B15A8" w:rsidRPr="004B15A8" w14:paraId="043B3BF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F475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9FDBF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C6A85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5C78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33AA4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17834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380A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0774BD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7779A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829AC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78135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8BBF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FC21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4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4AAB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30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7071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63</w:t>
            </w:r>
          </w:p>
        </w:tc>
      </w:tr>
      <w:tr w:rsidR="004B15A8" w:rsidRPr="004B15A8" w14:paraId="191457B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4DB6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81108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2C68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66320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9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B323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5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E1DD1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78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C94C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01</w:t>
            </w:r>
          </w:p>
        </w:tc>
      </w:tr>
      <w:tr w:rsidR="004B15A8" w:rsidRPr="004B15A8" w14:paraId="060757B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5842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CD93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5DA2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8F462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6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8388F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0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AE93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2.36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1A94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4</w:t>
            </w:r>
          </w:p>
        </w:tc>
      </w:tr>
      <w:tr w:rsidR="004B15A8" w:rsidRPr="004B15A8" w14:paraId="4C46ED6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CE24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236C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3C60D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BC4D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9B477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1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10A4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5.76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7067B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12</w:t>
            </w:r>
          </w:p>
        </w:tc>
      </w:tr>
      <w:tr w:rsidR="004B15A8" w:rsidRPr="004B15A8" w14:paraId="1B56DF6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0D9AA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2A82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A7F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C1AB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9E59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9255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AA5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8D9E1C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C5BE4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224CD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9B44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61D8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968E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6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9CDB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3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B585C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5</w:t>
            </w:r>
          </w:p>
        </w:tc>
      </w:tr>
      <w:tr w:rsidR="004B15A8" w:rsidRPr="004B15A8" w14:paraId="0F16029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B7A23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76C7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9634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1193C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EE0A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3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C68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7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95E24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2</w:t>
            </w:r>
          </w:p>
        </w:tc>
      </w:tr>
      <w:tr w:rsidR="004B15A8" w:rsidRPr="004B15A8" w14:paraId="7503CF5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E94C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D7C8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F9E7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EF70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3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37791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7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2C83E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39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CDF384" w14:textId="7B16BDFC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046C12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5316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4909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1B9A5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FDD3C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1512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4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32E4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2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3C70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61</w:t>
            </w:r>
          </w:p>
        </w:tc>
      </w:tr>
      <w:tr w:rsidR="004B15A8" w:rsidRPr="004B15A8" w14:paraId="5C1C22D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6C501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48EC8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7BC8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889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AE4A7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6B2DB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59CC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5E0AA78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721DF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4C14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8C41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77C91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AB2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3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B95B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80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CA1D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37</w:t>
            </w:r>
          </w:p>
        </w:tc>
      </w:tr>
      <w:tr w:rsidR="004B15A8" w:rsidRPr="004B15A8" w14:paraId="09C98B7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CAA74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F836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15DB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D3FD2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8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A3C7A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6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2FA05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57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6424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2</w:t>
            </w:r>
          </w:p>
        </w:tc>
      </w:tr>
      <w:tr w:rsidR="004B15A8" w:rsidRPr="004B15A8" w14:paraId="6E71FBC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F9114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17B21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8278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018B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.7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1F0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97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58401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5.38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9EDC30" w14:textId="75210864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C45DC8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4A8B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58F03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413E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C0E9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9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8549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5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E2760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9.21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7D65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2</w:t>
            </w:r>
          </w:p>
        </w:tc>
      </w:tr>
      <w:tr w:rsidR="004B15A8" w:rsidRPr="004B15A8" w14:paraId="482DA6A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2A37F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B170B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E1DF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1015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4646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D4EC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36C4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0190EFD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00E3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F40B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33287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A431A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12888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0C4BE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4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7D05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9</w:t>
            </w:r>
          </w:p>
        </w:tc>
      </w:tr>
      <w:tr w:rsidR="004B15A8" w:rsidRPr="004B15A8" w14:paraId="21D9674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D577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21DDC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4512D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EF81A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4DBBD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2B48D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6737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9</w:t>
            </w:r>
          </w:p>
        </w:tc>
      </w:tr>
      <w:tr w:rsidR="004B15A8" w:rsidRPr="004B15A8" w14:paraId="6D2BBCF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B61E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C8090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016A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20A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8DC78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5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2B613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59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CCA5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35</w:t>
            </w:r>
          </w:p>
        </w:tc>
      </w:tr>
      <w:tr w:rsidR="004B15A8" w:rsidRPr="004B15A8" w14:paraId="2DEBD47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CC9D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D6FD1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73A1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3D223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6238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D7E4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3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174D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4</w:t>
            </w:r>
          </w:p>
        </w:tc>
      </w:tr>
      <w:tr w:rsidR="004B15A8" w:rsidRPr="004B15A8" w14:paraId="5C230AB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29ED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D46E2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1C18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A343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198C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FE63E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4C7B4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7A7DAB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5F153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D35F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CD43C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D7EA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0E5A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2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D7CE0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4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07B49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8</w:t>
            </w:r>
          </w:p>
        </w:tc>
      </w:tr>
      <w:tr w:rsidR="004B15A8" w:rsidRPr="004B15A8" w14:paraId="112A6F1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ECB3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45E46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590A5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EE257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1FFDC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5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569F7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8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F931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7</w:t>
            </w:r>
          </w:p>
        </w:tc>
      </w:tr>
      <w:tr w:rsidR="004B15A8" w:rsidRPr="004B15A8" w14:paraId="7CCB5BC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F46C6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F2A8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F034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CFE2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FE03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1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945C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8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65B5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5</w:t>
            </w:r>
          </w:p>
        </w:tc>
      </w:tr>
      <w:tr w:rsidR="004B15A8" w:rsidRPr="004B15A8" w14:paraId="0C1585D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8D5B4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2A4A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A384E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2EF49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997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1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D2AE8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9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EF8A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76</w:t>
            </w:r>
          </w:p>
        </w:tc>
      </w:tr>
      <w:tr w:rsidR="004B15A8" w:rsidRPr="004B15A8" w14:paraId="6B39BBA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BD6AD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B8A81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5B9C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5A48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0655B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42D6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1F422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732EDFD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E15F5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487A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A581E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4C85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6A60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1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8B683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7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965A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34</w:t>
            </w:r>
          </w:p>
        </w:tc>
      </w:tr>
      <w:tr w:rsidR="004B15A8" w:rsidRPr="004B15A8" w14:paraId="0DFCB22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DF8E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534A0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4BD5A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FF26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2727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4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E296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1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73D0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34</w:t>
            </w:r>
          </w:p>
        </w:tc>
      </w:tr>
      <w:tr w:rsidR="004B15A8" w:rsidRPr="004B15A8" w14:paraId="4C278B8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C153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D74AB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59C62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140CE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3EE27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0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3ABA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11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5D022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9</w:t>
            </w:r>
          </w:p>
        </w:tc>
      </w:tr>
      <w:tr w:rsidR="004B15A8" w:rsidRPr="004B15A8" w14:paraId="1D65579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05DD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D940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4482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0CCD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E673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0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B458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95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853D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4</w:t>
            </w:r>
          </w:p>
        </w:tc>
      </w:tr>
      <w:tr w:rsidR="004B15A8" w:rsidRPr="004B15A8" w14:paraId="594CE7E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DE18B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661A2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068B4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1940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049C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DB370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DBCCC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5AA66C5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6A814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E8F9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80F3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D809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AC3C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6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B54F2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99AD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4</w:t>
            </w:r>
          </w:p>
        </w:tc>
      </w:tr>
      <w:tr w:rsidR="004B15A8" w:rsidRPr="004B15A8" w14:paraId="4267DBF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96586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B819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6C9C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7CE4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164B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1A20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9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12202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5</w:t>
            </w:r>
          </w:p>
        </w:tc>
      </w:tr>
      <w:tr w:rsidR="004B15A8" w:rsidRPr="004B15A8" w14:paraId="0246A5F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6F941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90F0A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CF64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10A2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7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5FB73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7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04773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75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F838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3</w:t>
            </w:r>
          </w:p>
        </w:tc>
      </w:tr>
      <w:tr w:rsidR="004B15A8" w:rsidRPr="004B15A8" w14:paraId="426322F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5ADF1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D125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2602D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83E3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76F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4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C8232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25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F90C8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97</w:t>
            </w:r>
          </w:p>
        </w:tc>
      </w:tr>
      <w:tr w:rsidR="004B15A8" w:rsidRPr="004B15A8" w14:paraId="2122ADD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20C5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13E6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24B2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D2E10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107E9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67DD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77AE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23E84D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2B96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3EE6F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2FE0C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CE477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9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97B98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6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4629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6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6A400" w14:textId="6B82BEA2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3ABA74F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B1B1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A821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E870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FC28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5C57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5A16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8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CDBC37" w14:textId="30E3117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0E984B3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26835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9AFB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26FD2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9F2A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E6FF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1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CB4B2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2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DDB0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83</w:t>
            </w:r>
          </w:p>
        </w:tc>
      </w:tr>
      <w:tr w:rsidR="004B15A8" w:rsidRPr="004B15A8" w14:paraId="57BBE6E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9AB1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5306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DB45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CECF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6B746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1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D87D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8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1C0B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1</w:t>
            </w:r>
          </w:p>
        </w:tc>
      </w:tr>
      <w:tr w:rsidR="004B15A8" w:rsidRPr="004B15A8" w14:paraId="400F2E1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525D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DAB79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15AE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8CA8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0E4D8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0D52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E6AA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695950E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67E78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9B7E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7FEF0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02CE6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B4B82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4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09AA9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9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E2A82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3</w:t>
            </w:r>
          </w:p>
        </w:tc>
      </w:tr>
      <w:tr w:rsidR="004B15A8" w:rsidRPr="004B15A8" w14:paraId="4802C91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80C5D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32BDD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9E12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2FA5A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F1F31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6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8B9B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CA5A9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2</w:t>
            </w:r>
          </w:p>
        </w:tc>
      </w:tr>
      <w:tr w:rsidR="004B15A8" w:rsidRPr="004B15A8" w14:paraId="00CA50D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E88C6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60507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FB024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922D1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D97F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4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FE9EF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5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25F8E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1</w:t>
            </w:r>
          </w:p>
        </w:tc>
      </w:tr>
      <w:tr w:rsidR="004B15A8" w:rsidRPr="004B15A8" w14:paraId="344559C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8B43C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4320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07BA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5981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8174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9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50BFE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1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DD51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0</w:t>
            </w:r>
          </w:p>
        </w:tc>
      </w:tr>
      <w:tr w:rsidR="004B15A8" w:rsidRPr="004B15A8" w14:paraId="1DBD932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911EF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5F0D5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F308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64D5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0E9D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735E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C524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9A0558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C3612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7356D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D7FE2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3DFBE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F5AFA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9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142C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7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4AEE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68</w:t>
            </w:r>
          </w:p>
        </w:tc>
      </w:tr>
      <w:tr w:rsidR="004B15A8" w:rsidRPr="004B15A8" w14:paraId="1FD2C02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FD9DF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A2E87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BD439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61B2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DD266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9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15FDF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1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D362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6</w:t>
            </w:r>
          </w:p>
        </w:tc>
      </w:tr>
      <w:tr w:rsidR="004B15A8" w:rsidRPr="004B15A8" w14:paraId="550AB3B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2226B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33AA6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1BD66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FD09B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6B2AC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7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4874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7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5B19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90</w:t>
            </w:r>
          </w:p>
        </w:tc>
      </w:tr>
      <w:tr w:rsidR="004B15A8" w:rsidRPr="004B15A8" w14:paraId="0298293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9C4BD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1750D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848BF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9557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1C4C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0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F6BF7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4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1C027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88</w:t>
            </w:r>
          </w:p>
        </w:tc>
      </w:tr>
      <w:tr w:rsidR="004B15A8" w:rsidRPr="004B15A8" w14:paraId="4883408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0DD9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2E5A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61B7D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6DAC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48B3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ADA55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AD6ED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57522E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50051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1039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3EB4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710A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C710D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9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ED69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3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B0C5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1</w:t>
            </w:r>
          </w:p>
        </w:tc>
      </w:tr>
      <w:tr w:rsidR="004B15A8" w:rsidRPr="004B15A8" w14:paraId="19159DE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89B8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02AEC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7FF5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C119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B84E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4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F7656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3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A943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74</w:t>
            </w:r>
          </w:p>
        </w:tc>
      </w:tr>
      <w:tr w:rsidR="004B15A8" w:rsidRPr="004B15A8" w14:paraId="6BE75EC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56CA0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907F9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B03F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5310B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B4FFF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1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CD80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93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B459D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36</w:t>
            </w:r>
          </w:p>
        </w:tc>
      </w:tr>
      <w:tr w:rsidR="004B15A8" w:rsidRPr="004B15A8" w14:paraId="19A46E9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BD1A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17F4D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A081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B56EE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DCE7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4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95BC9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9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6FAF4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3</w:t>
            </w:r>
          </w:p>
        </w:tc>
      </w:tr>
      <w:tr w:rsidR="004B15A8" w:rsidRPr="004B15A8" w14:paraId="3CEDE0F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3865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B5E8F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B6FD0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1609A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7E0FB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2E69A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97002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01194C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DD177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D9E3A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E888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98D1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36C5E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0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4311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5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EC6CA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1</w:t>
            </w:r>
          </w:p>
        </w:tc>
      </w:tr>
      <w:tr w:rsidR="004B15A8" w:rsidRPr="004B15A8" w14:paraId="7E7A1BB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5095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C3CB7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12F9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6B261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A04A3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B28D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7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6AC7A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4</w:t>
            </w:r>
          </w:p>
        </w:tc>
      </w:tr>
      <w:tr w:rsidR="004B15A8" w:rsidRPr="004B15A8" w14:paraId="62D9290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5673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D4691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D06A3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8090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CE9F1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5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B12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8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CA3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5</w:t>
            </w:r>
          </w:p>
        </w:tc>
      </w:tr>
      <w:tr w:rsidR="004B15A8" w:rsidRPr="004B15A8" w14:paraId="28C6815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724D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C3FC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C713D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5251E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D5A3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1BED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8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DF7C1" w14:textId="58639B5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F23A5E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5C41A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001E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5F16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9F6B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ABD56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27AF3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A553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72ED7E0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9F512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F80EC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5C573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8BA2A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C35F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6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E009C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9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3A2E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43</w:t>
            </w:r>
          </w:p>
        </w:tc>
      </w:tr>
      <w:tr w:rsidR="004B15A8" w:rsidRPr="004B15A8" w14:paraId="1DF6360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924D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82D6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523FE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9597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9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9925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2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F7C9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7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AC02D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44</w:t>
            </w:r>
          </w:p>
        </w:tc>
      </w:tr>
      <w:tr w:rsidR="004B15A8" w:rsidRPr="004B15A8" w14:paraId="6BBCF64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841D8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6DECE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27505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1BFF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E66E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4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6FB0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0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D2D18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54</w:t>
            </w:r>
          </w:p>
        </w:tc>
      </w:tr>
      <w:tr w:rsidR="004B15A8" w:rsidRPr="004B15A8" w14:paraId="69E7410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080D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9AC45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B257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88C9E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B678F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8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A56B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90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EEA2C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04</w:t>
            </w:r>
          </w:p>
        </w:tc>
      </w:tr>
      <w:tr w:rsidR="004B15A8" w:rsidRPr="004B15A8" w14:paraId="380E19B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74F5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6B783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F0F93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95248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6DA1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83FD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55B5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692BAC0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FD0D5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4D11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6321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BF11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E138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7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FA65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4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C3289" w14:textId="0405D088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295DFF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74595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94710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C07D7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9953D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31EEE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A76D5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6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B40E8" w14:textId="0231735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E7B0E5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BEF9B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7E2D8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67F3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6B70F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DA9E7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DEBB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3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86C9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7</w:t>
            </w:r>
          </w:p>
        </w:tc>
      </w:tr>
      <w:tr w:rsidR="004B15A8" w:rsidRPr="004B15A8" w14:paraId="3DD219D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2C50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D5CB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A6A5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D61B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7B985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FB45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6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06680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7</w:t>
            </w:r>
          </w:p>
        </w:tc>
      </w:tr>
      <w:tr w:rsidR="004B15A8" w:rsidRPr="004B15A8" w14:paraId="307D5A2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35BDD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FF90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C1764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E381D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F9259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30D4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25D2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0CB65AB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80C5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FE49B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5E985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8327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5547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4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06A45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4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DC47AC" w14:textId="264CAB4A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7107CC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C1FD8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28445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D19F3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D58E8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A3F9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F7511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8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DBA4B" w14:textId="402E71E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32BAE8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90AF1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9A17C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E915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6AC05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1047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4708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7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8D4F6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43</w:t>
            </w:r>
          </w:p>
        </w:tc>
      </w:tr>
      <w:tr w:rsidR="004B15A8" w:rsidRPr="004B15A8" w14:paraId="4A2F3D9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D467C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D661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1D69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364E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F3F02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4FEA8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2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4C39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8</w:t>
            </w:r>
          </w:p>
        </w:tc>
      </w:tr>
      <w:tr w:rsidR="004B15A8" w:rsidRPr="004B15A8" w14:paraId="0D4CEA4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A67E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0DC8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2968E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97C4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11389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3A98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B893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8FFC57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C3E4E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1669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3934D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AD570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F16EF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5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3B642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0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7F201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9</w:t>
            </w:r>
          </w:p>
        </w:tc>
      </w:tr>
      <w:tr w:rsidR="004B15A8" w:rsidRPr="004B15A8" w14:paraId="08B0FDC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4814C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2750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61749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C2FB9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3B44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AE58E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964A6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9</w:t>
            </w:r>
          </w:p>
        </w:tc>
      </w:tr>
      <w:tr w:rsidR="004B15A8" w:rsidRPr="004B15A8" w14:paraId="2915E5F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4832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282A1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E278C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1849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8D4E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C43F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5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72A7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82</w:t>
            </w:r>
          </w:p>
        </w:tc>
      </w:tr>
      <w:tr w:rsidR="004B15A8" w:rsidRPr="004B15A8" w14:paraId="607B5D6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245A8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2859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B34A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F420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F6020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0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B9AD4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11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3A311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62</w:t>
            </w:r>
          </w:p>
        </w:tc>
      </w:tr>
      <w:tr w:rsidR="004B15A8" w:rsidRPr="004B15A8" w14:paraId="6507440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B556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C7CBC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E13AE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9C9C5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562F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5320B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19C0D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2A31874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C9B78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2A0F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36054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5AE8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8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5C8F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EC581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2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D584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52</w:t>
            </w:r>
          </w:p>
        </w:tc>
      </w:tr>
      <w:tr w:rsidR="004B15A8" w:rsidRPr="004B15A8" w14:paraId="356B11B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1F414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8FBA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7AA62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4535B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2B21A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79C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0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A6D2C" w14:textId="246082C9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15179C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3866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8E17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F1C6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06FE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91F9B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0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6A08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06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E91ED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43</w:t>
            </w:r>
          </w:p>
        </w:tc>
      </w:tr>
      <w:tr w:rsidR="004B15A8" w:rsidRPr="004B15A8" w14:paraId="512C834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A507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ADB86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812B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430BB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2624E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2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2AA8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5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35CDF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23</w:t>
            </w:r>
          </w:p>
        </w:tc>
      </w:tr>
      <w:tr w:rsidR="004B15A8" w:rsidRPr="004B15A8" w14:paraId="3A57A8E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B449B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7D3AB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33A2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1ACDA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5121B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87485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F09C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5F2AC89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899C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0A05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8502A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3859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E942F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0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B6F7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1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F67B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05</w:t>
            </w:r>
          </w:p>
        </w:tc>
      </w:tr>
      <w:tr w:rsidR="004B15A8" w:rsidRPr="004B15A8" w14:paraId="007F7B7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5F603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FBF44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D6314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2CB47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147DB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26D32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7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806A6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4</w:t>
            </w:r>
          </w:p>
        </w:tc>
      </w:tr>
      <w:tr w:rsidR="004B15A8" w:rsidRPr="004B15A8" w14:paraId="027B415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1447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9CBC8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F9AC4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24DB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7D763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2C45E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0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1FAB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2</w:t>
            </w:r>
          </w:p>
        </w:tc>
      </w:tr>
      <w:tr w:rsidR="004B15A8" w:rsidRPr="004B15A8" w14:paraId="5EA4394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86E67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576F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1067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1FA4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3BDAC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44BB5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4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D4CC0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3</w:t>
            </w:r>
          </w:p>
        </w:tc>
      </w:tr>
      <w:tr w:rsidR="004B15A8" w:rsidRPr="004B15A8" w14:paraId="4942EDF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73C7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17F7A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57C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F8582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5BB42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1B150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2BE1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0176F14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AF06E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A78E6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FB74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F6E3C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E1FF1" w14:textId="00FEC073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val="de-CH"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0</w:t>
            </w: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val="de-CH" w:eastAsia="en-GB"/>
              </w:rPr>
              <w:t>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C2CC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9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FDB7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4</w:t>
            </w:r>
          </w:p>
        </w:tc>
      </w:tr>
      <w:tr w:rsidR="004B15A8" w:rsidRPr="004B15A8" w14:paraId="4370DF7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37AA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5192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B3EE1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C12C1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C62CE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46D2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8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B906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7</w:t>
            </w:r>
          </w:p>
        </w:tc>
      </w:tr>
      <w:tr w:rsidR="004B15A8" w:rsidRPr="004B15A8" w14:paraId="227832D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AD79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6C93A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68DCB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E8F0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33DC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4C03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3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FE290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26</w:t>
            </w:r>
          </w:p>
        </w:tc>
      </w:tr>
      <w:tr w:rsidR="004B15A8" w:rsidRPr="004B15A8" w14:paraId="0E886D7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42C79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EF6D6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5E7C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D8CC4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22831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C9A9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7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48A3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69</w:t>
            </w:r>
          </w:p>
        </w:tc>
      </w:tr>
      <w:tr w:rsidR="004B15A8" w:rsidRPr="004B15A8" w14:paraId="73E1EF5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DCABF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BD5FD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1CD4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C523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EBD24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E47F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B3FF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2DBB26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7220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0A56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674CB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F70DE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DE2A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7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05859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9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E40D36" w14:textId="278DDCC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875C4C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57CE7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989C2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AB2D6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8C3D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D9F8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2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ECC3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6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CD850A" w14:textId="3AB1DB8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0E9C5F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AA83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E4EA8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50F2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275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EF5F5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2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9340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7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BD6C2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5</w:t>
            </w:r>
          </w:p>
        </w:tc>
      </w:tr>
      <w:tr w:rsidR="004B15A8" w:rsidRPr="004B15A8" w14:paraId="23F098D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C735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2A08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4806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0DEB5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979C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9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91FB6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7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72B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44</w:t>
            </w:r>
          </w:p>
        </w:tc>
      </w:tr>
      <w:tr w:rsidR="004B15A8" w:rsidRPr="004B15A8" w14:paraId="37339C2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23759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63491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807B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4DDEA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4D7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D75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75AB2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2DD80F3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B869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66848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701B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08A4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8FAAD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1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98E48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8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4B9C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5</w:t>
            </w:r>
          </w:p>
        </w:tc>
      </w:tr>
      <w:tr w:rsidR="004B15A8" w:rsidRPr="004B15A8" w14:paraId="68E7320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CC77A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68D1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EB1B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5CDC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94C3A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1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3C9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8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F10F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4</w:t>
            </w:r>
          </w:p>
        </w:tc>
      </w:tr>
      <w:tr w:rsidR="004B15A8" w:rsidRPr="004B15A8" w14:paraId="0B14538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784A0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BCF3E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E63E2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EA8E4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1BB5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6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C1E1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95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B485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2</w:t>
            </w:r>
          </w:p>
        </w:tc>
      </w:tr>
      <w:tr w:rsidR="004B15A8" w:rsidRPr="004B15A8" w14:paraId="481FA50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65E2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E6E9C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2D7B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BA8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D43B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0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AD8C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9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B57A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9</w:t>
            </w:r>
          </w:p>
        </w:tc>
      </w:tr>
      <w:tr w:rsidR="004B15A8" w:rsidRPr="004B15A8" w14:paraId="3779725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0B9A5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2D0BC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294A5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153B9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9CD5F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9DB9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B29A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55AE277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242D7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F0775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1DE61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10083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92C3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0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1C6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2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8B68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02</w:t>
            </w:r>
          </w:p>
        </w:tc>
      </w:tr>
      <w:tr w:rsidR="004B15A8" w:rsidRPr="004B15A8" w14:paraId="158DA77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2CC75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8168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B5A65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B3B5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0231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6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AF02D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4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0C07A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68</w:t>
            </w:r>
          </w:p>
        </w:tc>
      </w:tr>
      <w:tr w:rsidR="004B15A8" w:rsidRPr="004B15A8" w14:paraId="189E14F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F7E3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9DD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552C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5746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7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CFAB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2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DFE41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44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3DE59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2</w:t>
            </w:r>
          </w:p>
        </w:tc>
      </w:tr>
      <w:tr w:rsidR="004B15A8" w:rsidRPr="004B15A8" w14:paraId="66CD215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747A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3EE0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ED2F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01A7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A3D45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2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605A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1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E33DF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57</w:t>
            </w:r>
          </w:p>
        </w:tc>
      </w:tr>
      <w:tr w:rsidR="004B15A8" w:rsidRPr="004B15A8" w14:paraId="0976637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84128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82A7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244D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E7C0B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D86FA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3FAD8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F13B2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576B2A2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D1A29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7721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BFCFA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D9BC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0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9DC29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1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DDAA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40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A891E" w14:textId="011E0C53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CB3A17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3DD7D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F191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379F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A486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0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86B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78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4ED1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37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9B28C" w14:textId="304B47EA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B48B86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462EB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A1BB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4EB4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1FEE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0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DD633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66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336F9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52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D29C7" w14:textId="0F13A04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D2AC5C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6D35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76392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B356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BC9F0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7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D13D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40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E686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20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D8470E" w14:textId="4132030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3DBE5EF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2D13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0137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7FEA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1CDA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C1A6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8C951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40606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703DC0C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D77D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FADAE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ACB66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F134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3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F3F7B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2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730EA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03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62170" w14:textId="7A8DE542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997FBC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A165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D9004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EC350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BB1ED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0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9AFB0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7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CAB4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62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63D966" w14:textId="2DED2083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C4290E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A357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2C2F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F459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EE92D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9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4372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28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455A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78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964E30" w14:textId="46311132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88825E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EE04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F4AF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B44D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ECB50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3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903D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63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44269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38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895B80" w14:textId="7BFBC46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BF7FF1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1DD3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F59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9B6FA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16935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1E286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009DB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AEFBA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05855C4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01162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AB97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AF7E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45C2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5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0808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7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8FFA5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50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384AB" w14:textId="79C7E3FE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72E577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1E68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66E2D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18A18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FA837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0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1BBD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19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DF80F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10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63728D" w14:textId="1BC2A575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3D1766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DF9FE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5D83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5003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5FAF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8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19F6C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84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1C0AD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5.26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93BA2" w14:textId="0C4C8E18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8ADE60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B8269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AE71C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0058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21B1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.1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06EB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.05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73F81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5.70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13DD6" w14:textId="78595F6E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96BBDD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F5A1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0D8D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B5C7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F7091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4724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3FD23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1A24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10C7F58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E831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D927E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DDD65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748B4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0F8A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3C09B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3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EB6CF" w14:textId="2F1844A9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381AAE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3C73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9F3EA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3A88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D4C8F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2E6C9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09CEC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4E78EB" w14:textId="431A2A03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A2ACFD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76B5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2CC9C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4EE5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792B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5130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8FB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9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D4F0E7" w14:textId="3E8C75A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7C3445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46A1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17897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0082A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108F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E21D2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858C8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D00C4" w14:textId="07E980C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ED7E1B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2239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6EB0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A23F6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68566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74F1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0E1B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501F9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686B96B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FAA30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4D78A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1A2CC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33C7A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7EF57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8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C694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0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803485" w14:textId="63D400D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00555A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2313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5F38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D3E6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CF6ED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B6F1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1A86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E6A2EE" w14:textId="38021C02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0305D02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4F08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BDEE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2333C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6872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FAC0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67C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8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FFE91" w14:textId="4B6EDE0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98AED9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01D7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77D9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AA7B3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52FD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491C8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4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D9381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48E521" w14:textId="578BF22F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3D06CC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A9CF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39B8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2329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7B3BD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B4A74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1999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EE376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2E7768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EA83A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CAA58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3D9EB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F78F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CFD64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C122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6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17F24" w14:textId="00BE84D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7AB7B9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BAC27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3AD5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CE4F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8270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E0ED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BF2A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797C89" w14:textId="5EDEA31C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68D899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2534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2E1A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07A95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F8817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8B8CA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A05F2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0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02022" w14:textId="7366069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7C05C5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3A25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D7F0E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42573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19A04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63A2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4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90DBA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47276C" w14:textId="4C0D29F9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2F56D5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A2292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0961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A54D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63C7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F9573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940AE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45BE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77EC679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6FF7E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5F7D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82B3E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B63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51F3E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3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06DD5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5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5B56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1</w:t>
            </w:r>
          </w:p>
        </w:tc>
      </w:tr>
      <w:tr w:rsidR="004B15A8" w:rsidRPr="004B15A8" w14:paraId="4C482D3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4ED06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E54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EB68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E386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0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5D68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6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2D09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6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9979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52</w:t>
            </w:r>
          </w:p>
        </w:tc>
      </w:tr>
      <w:tr w:rsidR="004B15A8" w:rsidRPr="004B15A8" w14:paraId="0D6DDB5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AFF1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87E4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B145B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CEBE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82D60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14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8E37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12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1A424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5</w:t>
            </w:r>
          </w:p>
        </w:tc>
      </w:tr>
      <w:tr w:rsidR="004B15A8" w:rsidRPr="004B15A8" w14:paraId="27119DC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5476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0A18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121FA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4E82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7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B6A6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2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DAE6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77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E8C67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42</w:t>
            </w:r>
          </w:p>
        </w:tc>
      </w:tr>
      <w:tr w:rsidR="004B15A8" w:rsidRPr="004B15A8" w14:paraId="423281E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DF25D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BAE88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6FA2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6863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38286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73B0C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140D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3D0AFF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ECB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D3BA6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26B3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F8E5F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8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C0B2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64B4C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7724E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1</w:t>
            </w:r>
          </w:p>
        </w:tc>
      </w:tr>
      <w:tr w:rsidR="004B15A8" w:rsidRPr="004B15A8" w14:paraId="6EE3F92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BEAC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AAFC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E65D2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91792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E216B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9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EA89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6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5EDE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87</w:t>
            </w:r>
          </w:p>
        </w:tc>
      </w:tr>
      <w:tr w:rsidR="004B15A8" w:rsidRPr="004B15A8" w14:paraId="40DC7BE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DB19C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8A67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96B51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AD09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52201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3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5A26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2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3AB3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54</w:t>
            </w:r>
          </w:p>
        </w:tc>
      </w:tr>
      <w:tr w:rsidR="004B15A8" w:rsidRPr="004B15A8" w14:paraId="7E5B635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A30B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7C00F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3D38A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3385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85F0A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E4D5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7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8CF7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4</w:t>
            </w:r>
          </w:p>
        </w:tc>
      </w:tr>
      <w:tr w:rsidR="004B15A8" w:rsidRPr="004B15A8" w14:paraId="50D5F4B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FD8E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30E1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9CEF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64EA7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394E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401D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7571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26AD31A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9C9A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9D5D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6DB8E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5C46C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14CCC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7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0027B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3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0046E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6</w:t>
            </w:r>
          </w:p>
        </w:tc>
      </w:tr>
      <w:tr w:rsidR="004B15A8" w:rsidRPr="004B15A8" w14:paraId="6F4F1C0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6F2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942F6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CA5C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A128F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CC1B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2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8FDE8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46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977A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51</w:t>
            </w:r>
          </w:p>
        </w:tc>
      </w:tr>
      <w:tr w:rsidR="004B15A8" w:rsidRPr="004B15A8" w14:paraId="52B316C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F214E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18A0C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DD01B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97498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8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DAD7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9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4A91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59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8932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88</w:t>
            </w:r>
          </w:p>
        </w:tc>
      </w:tr>
      <w:tr w:rsidR="004B15A8" w:rsidRPr="004B15A8" w14:paraId="03D9AB8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E1D5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39A51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0676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0BF63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0A7E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4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66AE5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9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3B6D3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887</w:t>
            </w:r>
          </w:p>
        </w:tc>
      </w:tr>
      <w:tr w:rsidR="004B15A8" w:rsidRPr="004B15A8" w14:paraId="2C626CE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9523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20D8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7D814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D66CF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1E511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8A1C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03871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C606C8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9855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7CE16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E0DA6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26958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3313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4B8C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8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F21019" w14:textId="759D2BF5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EAAF72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FF13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4504E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AB1F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E94D1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EF3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4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D0EB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9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2A0913" w14:textId="505D847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EE934D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806B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87081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DC06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C1BA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D610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5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1474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73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9406C" w14:textId="48992AE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06117E3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9D127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DB454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FEEA4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F568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7489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0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89AB7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3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84CF4C" w14:textId="4862D0C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A33634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4A5A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3DA0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0EB2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4A2D7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F9A4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8D900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DBED8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6A4CADA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74667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8BF4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18CB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0E7F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8EF07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7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C4FA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7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79E4D7" w14:textId="6956D8E6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1076F7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AF87B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F61DF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E9810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08992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E8474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4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0468E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8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386F01" w14:textId="7E5E3DD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309FA4B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4B72C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80358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9377E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CBC4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80C3D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43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50DD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9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5157BD" w14:textId="573CCDE9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501D40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F872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1C31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56C31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8732E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9ABA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9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FBF62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1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1FC628" w14:textId="6A341DD3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D9B0D6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2F24A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9DB89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BE585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50986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3EFE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4833A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F1B43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0DAD603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CF79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931BE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A2EBD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DD56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0521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5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C92FD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8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3E1B61" w14:textId="15AFB653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9C4C36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51AB5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74F1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23CC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2C88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3D74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25CE4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664DD5" w14:textId="3A75FC05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DC795C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8931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FC94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A50A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62EE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0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D1376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2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6E6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41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0ABB2" w14:textId="79FFA9C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627BF9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972B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1DF1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9748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98A8A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8BC6D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7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5735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33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0569E" w14:textId="4D61A148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D76F4F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EEF08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8E6C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F73E9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28C7D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86C0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938F9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F9852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53E0911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FF3C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59046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0A795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DF13E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8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AFE9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2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7101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69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907B8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3</w:t>
            </w:r>
          </w:p>
        </w:tc>
      </w:tr>
      <w:tr w:rsidR="004B15A8" w:rsidRPr="004B15A8" w14:paraId="1C8C4DD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BC48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025D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58BA6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F36FE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2.4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181DF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5.87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2B05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1.72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52154" w14:textId="6CE6A11F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E1E412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1E42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B745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B910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704B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233.0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5CDE8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512.21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10EF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297.36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392A72" w14:textId="70BE0604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0AAB73A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5C0D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B4E6B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0464D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9E05F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372.7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58B25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268.23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BEC87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5014.96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E3A2E" w14:textId="3C61F5E1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02CC947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3EE9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5958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E691D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4F21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83D2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CF41C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1C7BF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E401E6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67612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06240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106D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8F7DC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3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DA3EA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2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A3299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03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08A2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2</w:t>
            </w:r>
          </w:p>
        </w:tc>
      </w:tr>
      <w:tr w:rsidR="004B15A8" w:rsidRPr="004B15A8" w14:paraId="6750B78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DA5BE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03D57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1842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D6EBE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4.6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242DA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0.17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F7E6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1.00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4691B6" w14:textId="6C5512CE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9318833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9D89A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70D8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8E0A6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19A3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34.9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4E09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81.85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58700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671.25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CD6893" w14:textId="43848BFA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4397EF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42DA3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ACAC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1D06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A46AA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479.3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9CC9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309.31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EC551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742.92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89E9A" w14:textId="048214A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98C4C1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C7CD4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ADB9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6C55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AE394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8575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BC32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A96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1C0E303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10DC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9DD2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F565C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D4F0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9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D253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66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A9EB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63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D8324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588</w:t>
            </w:r>
          </w:p>
        </w:tc>
      </w:tr>
      <w:tr w:rsidR="004B15A8" w:rsidRPr="004B15A8" w14:paraId="019001F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CF7C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99D3B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D336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8A01B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6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0704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20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0CA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.27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B6A2C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2</w:t>
            </w:r>
          </w:p>
        </w:tc>
      </w:tr>
      <w:tr w:rsidR="004B15A8" w:rsidRPr="004B15A8" w14:paraId="6D0C935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9224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3B4D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8D54F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05F9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34.5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600CF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6.18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DECD0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09.96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6C6933" w14:textId="0EB91518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CDD99C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CFA8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2B31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CD10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C777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30.4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04D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83.25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8BB5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204.48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4908A6" w14:textId="39A48E24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E5313AF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0459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5AD95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4FF75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D12C8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A557E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95F1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317B4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2F7D9BB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26DF9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5C747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ED573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38C71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3A372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9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6210A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4E54C" w14:textId="5392F522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222189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B356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CCE20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06E03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D43E2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1987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1EFF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5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FF59BB" w14:textId="0471DD56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FE78FF5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6923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4A39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34E6F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8D8F8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853A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D580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4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66C6DB" w14:textId="30CBA191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C299A4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A800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E2DB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D710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B6947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6AF24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E2F9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D58A5A" w14:textId="5DABC385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FA155D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0F775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61581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E036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55D0C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37B76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3414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6C4BB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4FDA016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65FE7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DF859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1445A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C0C4B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6E75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4AB3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9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C893C6" w14:textId="2DDA380C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5D26BEB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738FA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5BA47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C1EB3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69390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BCB2A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1EA1F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8266C" w14:textId="7C7161F5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7887AA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6F8F9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E5035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BD751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11F5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5CF4F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DD0A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AE10D" w14:textId="27FB8F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CE8E66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D624B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4B8EC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0F2E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648CB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775D2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3CEFF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DBD6E" w14:textId="4F14D76E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7B0406E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ABA4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A1C7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33B8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E8CC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4B314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EC7E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3830A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7AAAB0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A47EC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A132D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28876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DF225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35CFD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73D36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133BD" w14:textId="322D3E49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E5838C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7035C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CC3EB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8F563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EA498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129A1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DBE4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0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6A1299" w14:textId="05BF50DC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02F456B0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6B87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F20A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741FF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FC737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E6B82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33B03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C3E71" w14:textId="35663231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DE4591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AE450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9BD68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1922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D0698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6C98C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8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2E3AD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938864" w14:textId="1BAC998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1DC074B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9BAD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C29A6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A9833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1C624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F2EA6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1641A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0DF1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6DC5482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10A51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99F27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F899C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301E2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1236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31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B89FA1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3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D0C293" w14:textId="7F38EB6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08BA066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6D2C2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47C8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696FF9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F9A11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6A08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69A12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2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838E6" w14:textId="6B89F6DA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71C0C32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568E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E57B7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D99F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C91CC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62F6F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4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A8F2F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4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7DBF2D" w14:textId="12032E0D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0744D91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CB4C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7F1AB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German/Romans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31C19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DBA9B9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AF41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4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425CE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2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F23E18" w14:textId="69C815FC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3CD7FE2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90DE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88E13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5F394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264D5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71BA9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F8D8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5D5C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7E09CAA9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3EE2F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96A0D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4E990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A11F8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42DB7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6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BA17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217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9DDBE5" w14:textId="72D5F192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29E179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B0B9F1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DA38D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C2F48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BE53E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63B3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1A6F9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37E020" w14:textId="0E34C7B0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F38D75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C189B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48CBDA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C11FF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F53D2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7A78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52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22E63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01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E7D08F" w14:textId="5CEBF522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7FE987AC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A9F2D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D5A122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3615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09B46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A8194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0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9BA0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0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D32970" w14:textId="13411B95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11EBB3ED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6D775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474A7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BF9A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rch 16, 2020 to May 10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4F3A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A416CC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0B74BD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A4E53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A</w:t>
            </w:r>
          </w:p>
        </w:tc>
      </w:tr>
      <w:tr w:rsidR="004B15A8" w:rsidRPr="004B15A8" w14:paraId="3759C998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2428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FB83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B217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May 11, 2020 to July 5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F0E738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3205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7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5C9102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184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33C6AE" w14:textId="7E42667C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22F93014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979188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6C28E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2AB9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uly 6, 2020 to October 18, 20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8E5A6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2F46B5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15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8826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9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701597" w14:textId="679EFA1A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66FF9F31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62A3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F17C4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F771F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October 19, 2020 to January 17, 20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49AD96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953EB7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39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93C99F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96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ABC1E" w14:textId="2DCE84FA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4B15A8" w:rsidRPr="004B15A8" w14:paraId="4E11AD27" w14:textId="77777777" w:rsidTr="004B15A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8B01E6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4D25C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6EC5D" w14:textId="77777777" w:rsidR="004B15A8" w:rsidRPr="004B15A8" w:rsidRDefault="004B15A8" w:rsidP="004B15A8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January 18, 2021 onwar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F67690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2F56CA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27</w:t>
            </w:r>
          </w:p>
        </w:tc>
        <w:tc>
          <w:tcPr>
            <w:tcW w:w="1544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21737B" w14:textId="77777777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4B15A8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0.068</w:t>
            </w:r>
          </w:p>
        </w:tc>
        <w:tc>
          <w:tcPr>
            <w:tcW w:w="888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57DEF9" w14:textId="5C09DA0B" w:rsidR="004B15A8" w:rsidRPr="004B15A8" w:rsidRDefault="004B15A8" w:rsidP="004B15A8">
            <w:pPr>
              <w:spacing w:after="300"/>
              <w:jc w:val="right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</w:tbl>
    <w:p w14:paraId="227853E5" w14:textId="77777777" w:rsidR="00A6579A" w:rsidRPr="004B15A8" w:rsidRDefault="00A6579A" w:rsidP="00A6579A">
      <w:pPr>
        <w:rPr>
          <w:rFonts w:ascii="Bookman Old Style" w:eastAsia="Times New Roman" w:hAnsi="Bookman Old Style" w:cs="Times New Roman"/>
          <w:lang w:eastAsia="en-GB"/>
        </w:rPr>
      </w:pPr>
    </w:p>
    <w:p w14:paraId="3E37E133" w14:textId="77777777" w:rsidR="00A6579A" w:rsidRPr="00A6579A" w:rsidRDefault="00A6579A">
      <w:pPr>
        <w:rPr>
          <w:rFonts w:ascii="Bookman Old Style" w:hAnsi="Bookman Old Style"/>
        </w:rPr>
      </w:pPr>
    </w:p>
    <w:sectPr w:rsidR="00A6579A" w:rsidRPr="00A6579A" w:rsidSect="00A657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79A"/>
    <w:rsid w:val="00237768"/>
    <w:rsid w:val="00391AED"/>
    <w:rsid w:val="004B15A8"/>
    <w:rsid w:val="005909D3"/>
    <w:rsid w:val="006545D1"/>
    <w:rsid w:val="00701887"/>
    <w:rsid w:val="00732A6D"/>
    <w:rsid w:val="00A6579A"/>
    <w:rsid w:val="00B47132"/>
    <w:rsid w:val="00CC2182"/>
    <w:rsid w:val="00E74E73"/>
    <w:rsid w:val="00F073FC"/>
    <w:rsid w:val="00F42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2A6D2"/>
  <w15:chartTrackingRefBased/>
  <w15:docId w15:val="{21D790B6-B122-8D48-B0B1-711AEA82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A657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6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3</Pages>
  <Words>3065</Words>
  <Characters>17476</Characters>
  <Application>Microsoft Office Word</Application>
  <DocSecurity>0</DocSecurity>
  <Lines>145</Lines>
  <Paragraphs>40</Paragraphs>
  <ScaleCrop>false</ScaleCrop>
  <Company/>
  <LinksUpToDate>false</LinksUpToDate>
  <CharactersWithSpaces>2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CTU)</dc:creator>
  <cp:keywords/>
  <dc:description/>
  <cp:lastModifiedBy>Moser, André (CTU)</cp:lastModifiedBy>
  <cp:revision>12</cp:revision>
  <dcterms:created xsi:type="dcterms:W3CDTF">2021-05-20T07:52:00Z</dcterms:created>
  <dcterms:modified xsi:type="dcterms:W3CDTF">2021-07-16T14:28:00Z</dcterms:modified>
</cp:coreProperties>
</file>